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FBD587" w14:textId="66BFA8F0" w:rsidR="00FD09CE" w:rsidRDefault="00FD09CE" w:rsidP="00884EE6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EB7055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EB705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61CB7B0" w14:textId="77777777" w:rsidR="00FD09CE" w:rsidRDefault="00FD09CE" w:rsidP="00884EE6">
      <w:pPr>
        <w:jc w:val="left"/>
        <w:rPr>
          <w:rFonts w:ascii="Times New Roman" w:hAnsi="Times New Roman" w:cs="Times New Roman" w:hint="eastAsia"/>
          <w:b/>
          <w:sz w:val="24"/>
          <w:szCs w:val="24"/>
        </w:rPr>
      </w:pPr>
    </w:p>
    <w:p w14:paraId="33AA2FAA" w14:textId="61C0DC66" w:rsidR="00FD09CE" w:rsidRPr="00A41484" w:rsidRDefault="00FD2C5B" w:rsidP="00884EE6">
      <w:pPr>
        <w:jc w:val="left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noProof/>
        </w:rPr>
        <w:drawing>
          <wp:inline distT="0" distB="0" distL="0" distR="0" wp14:anchorId="19DF107C" wp14:editId="1D8822CA">
            <wp:extent cx="3054985" cy="254254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4985" cy="2542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BA1A5C" w14:textId="77777777" w:rsidR="00FD2C5B" w:rsidRPr="00FB795E" w:rsidRDefault="00FD2C5B" w:rsidP="00FD2C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7055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EB7055">
        <w:rPr>
          <w:rFonts w:ascii="Times New Roman" w:hAnsi="Times New Roman" w:cs="Times New Roman"/>
          <w:b/>
          <w:bCs/>
          <w:sz w:val="24"/>
          <w:szCs w:val="24"/>
        </w:rPr>
        <w:t xml:space="preserve">. Assembly status of thylakoid membrane complex proteins in WT and </w:t>
      </w:r>
      <w:proofErr w:type="spellStart"/>
      <w:r w:rsidRPr="00EB7055">
        <w:rPr>
          <w:rFonts w:ascii="Times New Roman" w:hAnsi="Times New Roman" w:cs="Times New Roman"/>
          <w:b/>
          <w:bCs/>
          <w:i/>
          <w:iCs/>
          <w:sz w:val="24"/>
          <w:szCs w:val="24"/>
        </w:rPr>
        <w:t>atctpa</w:t>
      </w:r>
      <w:proofErr w:type="spellEnd"/>
      <w:r w:rsidRPr="00EB7055">
        <w:rPr>
          <w:rFonts w:ascii="Times New Roman" w:hAnsi="Times New Roman" w:cs="Times New Roman"/>
          <w:b/>
          <w:bCs/>
          <w:sz w:val="24"/>
          <w:szCs w:val="24"/>
        </w:rPr>
        <w:t xml:space="preserve"> mutant.</w:t>
      </w:r>
      <w:r w:rsidRPr="00EB705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491FBB5" w14:textId="2251E381" w:rsidR="00FD2C5B" w:rsidRDefault="00FD2C5B" w:rsidP="00FD2C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7055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EB7055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EB7055">
        <w:rPr>
          <w:rFonts w:ascii="Times New Roman" w:hAnsi="Times New Roman" w:cs="Times New Roman"/>
          <w:b/>
          <w:sz w:val="24"/>
          <w:szCs w:val="24"/>
        </w:rPr>
        <w:t>)</w:t>
      </w:r>
      <w:r w:rsidRPr="00EB7055">
        <w:rPr>
          <w:rFonts w:ascii="Times New Roman" w:hAnsi="Times New Roman" w:cs="Times New Roman"/>
          <w:sz w:val="24"/>
          <w:szCs w:val="24"/>
        </w:rPr>
        <w:t xml:space="preserve"> Thylakoid proteins (15 </w:t>
      </w:r>
      <w:proofErr w:type="spellStart"/>
      <w:r w:rsidRPr="00EB7055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EB70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7055">
        <w:rPr>
          <w:rFonts w:ascii="Times New Roman" w:hAnsi="Times New Roman" w:cs="Times New Roman"/>
          <w:sz w:val="24"/>
          <w:szCs w:val="24"/>
        </w:rPr>
        <w:t>chl</w:t>
      </w:r>
      <w:proofErr w:type="spellEnd"/>
      <w:r w:rsidRPr="00EB7055">
        <w:rPr>
          <w:rFonts w:ascii="Times New Roman" w:hAnsi="Times New Roman" w:cs="Times New Roman"/>
          <w:sz w:val="24"/>
          <w:szCs w:val="24"/>
        </w:rPr>
        <w:t>) of WT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EB7055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EB7055">
        <w:rPr>
          <w:rFonts w:ascii="Times New Roman" w:hAnsi="Times New Roman" w:cs="Times New Roman"/>
          <w:i/>
          <w:iCs/>
          <w:sz w:val="24"/>
          <w:szCs w:val="24"/>
        </w:rPr>
        <w:t>atctpa</w:t>
      </w:r>
      <w:proofErr w:type="spellEnd"/>
      <w:r w:rsidRPr="00EB7055">
        <w:rPr>
          <w:rFonts w:ascii="Times New Roman" w:hAnsi="Times New Roman" w:cs="Times New Roman"/>
          <w:sz w:val="24"/>
          <w:szCs w:val="24"/>
        </w:rPr>
        <w:t xml:space="preserve"> mutant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EB7055">
        <w:rPr>
          <w:rFonts w:ascii="Times New Roman" w:hAnsi="Times New Roman" w:cs="Times New Roman"/>
          <w:sz w:val="24"/>
          <w:szCs w:val="24"/>
        </w:rPr>
        <w:t>) were separated by 2D BN-SDS PAGE and further subjected to immunoblotting</w:t>
      </w:r>
      <w:r w:rsidR="00395EBA">
        <w:rPr>
          <w:rFonts w:ascii="Times New Roman" w:hAnsi="Times New Roman" w:cs="Times New Roman"/>
          <w:sz w:val="24"/>
          <w:szCs w:val="24"/>
        </w:rPr>
        <w:t xml:space="preserve"> </w:t>
      </w:r>
      <w:r w:rsidRPr="00EB7055">
        <w:rPr>
          <w:rFonts w:ascii="Times New Roman" w:hAnsi="Times New Roman" w:cs="Times New Roman"/>
          <w:sz w:val="24"/>
          <w:szCs w:val="24"/>
        </w:rPr>
        <w:t>as indicated.</w:t>
      </w:r>
      <w:r w:rsidR="00395EBA">
        <w:rPr>
          <w:rFonts w:ascii="Times New Roman" w:hAnsi="Times New Roman" w:cs="Times New Roman"/>
          <w:sz w:val="24"/>
          <w:szCs w:val="24"/>
        </w:rPr>
        <w:t xml:space="preserve"> </w:t>
      </w:r>
      <w:r w:rsidR="00395EBA" w:rsidRPr="00395EBA">
        <w:rPr>
          <w:rFonts w:ascii="Times New Roman" w:hAnsi="Times New Roman" w:cs="Times New Roman"/>
          <w:sz w:val="24"/>
          <w:szCs w:val="24"/>
        </w:rPr>
        <w:t xml:space="preserve">Specific antibodies against D1, CP43, D2, CP47, LHCII, </w:t>
      </w:r>
      <w:proofErr w:type="spellStart"/>
      <w:r w:rsidR="00395EBA" w:rsidRPr="00395EBA">
        <w:rPr>
          <w:rFonts w:ascii="Times New Roman" w:hAnsi="Times New Roman" w:cs="Times New Roman"/>
          <w:sz w:val="24"/>
          <w:szCs w:val="24"/>
        </w:rPr>
        <w:t>CytF</w:t>
      </w:r>
      <w:proofErr w:type="spellEnd"/>
      <w:r w:rsidR="00395EBA" w:rsidRPr="00395EBA">
        <w:rPr>
          <w:rFonts w:ascii="Times New Roman" w:hAnsi="Times New Roman" w:cs="Times New Roman"/>
          <w:sz w:val="24"/>
          <w:szCs w:val="24"/>
        </w:rPr>
        <w:t xml:space="preserve">, b6, </w:t>
      </w:r>
      <w:proofErr w:type="spellStart"/>
      <w:r w:rsidR="00395EBA" w:rsidRPr="00395EBA">
        <w:rPr>
          <w:rFonts w:ascii="Times New Roman" w:hAnsi="Times New Roman" w:cs="Times New Roman"/>
          <w:sz w:val="24"/>
          <w:szCs w:val="24"/>
        </w:rPr>
        <w:t>PetC</w:t>
      </w:r>
      <w:proofErr w:type="spellEnd"/>
      <w:r w:rsidR="00395EBA" w:rsidRPr="00395EB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95EBA" w:rsidRPr="00395EBA">
        <w:rPr>
          <w:rFonts w:ascii="Times New Roman" w:hAnsi="Times New Roman" w:cs="Times New Roman"/>
          <w:sz w:val="24"/>
          <w:szCs w:val="24"/>
        </w:rPr>
        <w:t>PsaD</w:t>
      </w:r>
      <w:proofErr w:type="spellEnd"/>
      <w:r w:rsidR="00395EBA" w:rsidRPr="00395EBA">
        <w:rPr>
          <w:rFonts w:ascii="Times New Roman" w:hAnsi="Times New Roman" w:cs="Times New Roman"/>
          <w:sz w:val="24"/>
          <w:szCs w:val="24"/>
        </w:rPr>
        <w:t xml:space="preserve"> and ATPα were used for immunodetection of the corresponding proteins, respectively.</w:t>
      </w:r>
    </w:p>
    <w:p w14:paraId="7ECC997B" w14:textId="77777777" w:rsidR="00524E8B" w:rsidRPr="00FD2C5B" w:rsidRDefault="00524E8B" w:rsidP="00884EE6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2840D6A" w14:textId="77777777" w:rsidR="00524E8B" w:rsidRDefault="00524E8B" w:rsidP="00884EE6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55D2A9D" w14:textId="77777777" w:rsidR="00524E8B" w:rsidRDefault="00524E8B" w:rsidP="00884EE6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0578DDB" w14:textId="77777777" w:rsidR="00524E8B" w:rsidRDefault="00524E8B" w:rsidP="00884EE6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266AFB1" w14:textId="77777777" w:rsidR="00524E8B" w:rsidRDefault="00524E8B" w:rsidP="00884EE6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1FFAE6E" w14:textId="77777777" w:rsidR="00524E8B" w:rsidRDefault="00524E8B" w:rsidP="00884EE6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B83B125" w14:textId="77777777" w:rsidR="00524E8B" w:rsidRDefault="00524E8B" w:rsidP="00884EE6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191C667" w14:textId="77777777" w:rsidR="00524E8B" w:rsidRDefault="00524E8B" w:rsidP="00884EE6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E3A7562" w14:textId="77777777" w:rsidR="008B1625" w:rsidRDefault="008B1625" w:rsidP="00884EE6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B2C1848" w14:textId="77777777" w:rsidR="00524E8B" w:rsidRDefault="00524E8B" w:rsidP="00884EE6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C7263ED" w14:textId="77777777" w:rsidR="00524E8B" w:rsidRDefault="00524E8B" w:rsidP="00884EE6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FBF29A0" w14:textId="77777777" w:rsidR="00524E8B" w:rsidRDefault="00524E8B" w:rsidP="00884EE6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5FE395B" w14:textId="77777777" w:rsidR="00524E8B" w:rsidRDefault="00524E8B" w:rsidP="00884EE6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FD75FDB" w14:textId="77777777" w:rsidR="00524E8B" w:rsidRDefault="00524E8B" w:rsidP="00884EE6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0E5182C" w14:textId="77777777" w:rsidR="00524E8B" w:rsidRDefault="00524E8B" w:rsidP="00884EE6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12D45C0" w14:textId="77777777" w:rsidR="00524E8B" w:rsidRDefault="00524E8B" w:rsidP="00884EE6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CF4E79B" w14:textId="77777777" w:rsidR="00FD2C5B" w:rsidRDefault="00FD2C5B" w:rsidP="00884EE6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B649E4F" w14:textId="0B82B978" w:rsidR="00A41484" w:rsidRPr="00071BCA" w:rsidRDefault="00A41484" w:rsidP="00A41484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71BCA">
        <w:rPr>
          <w:rFonts w:ascii="Times New Roman" w:hAnsi="Times New Roman" w:cs="Times New Roman" w:hint="eastAsia"/>
          <w:b/>
          <w:sz w:val="24"/>
          <w:szCs w:val="24"/>
        </w:rPr>
        <w:lastRenderedPageBreak/>
        <w:t>Tab. S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CF0DF6">
        <w:t xml:space="preserve"> </w:t>
      </w:r>
      <w:r w:rsidR="008B1625" w:rsidRPr="00CF0DF6">
        <w:rPr>
          <w:rFonts w:ascii="Times New Roman" w:hAnsi="Times New Roman" w:cs="Times New Roman"/>
          <w:b/>
          <w:sz w:val="24"/>
          <w:szCs w:val="24"/>
        </w:rPr>
        <w:t xml:space="preserve">The assembly pattern analysis of the main thylakoid membrane proteins in WT and </w:t>
      </w:r>
      <w:proofErr w:type="spellStart"/>
      <w:r w:rsidR="008B1625" w:rsidRPr="00CF0DF6">
        <w:rPr>
          <w:rFonts w:ascii="Times New Roman" w:hAnsi="Times New Roman" w:cs="Times New Roman"/>
          <w:b/>
          <w:i/>
          <w:sz w:val="24"/>
          <w:szCs w:val="24"/>
        </w:rPr>
        <w:t>atctpa</w:t>
      </w:r>
      <w:proofErr w:type="spellEnd"/>
      <w:r w:rsidR="008B1625" w:rsidRPr="00CF0DF6">
        <w:rPr>
          <w:rFonts w:ascii="Times New Roman" w:hAnsi="Times New Roman" w:cs="Times New Roman"/>
          <w:b/>
          <w:sz w:val="24"/>
          <w:szCs w:val="24"/>
        </w:rPr>
        <w:t xml:space="preserve"> checked in Fig.</w:t>
      </w:r>
      <w:r w:rsidR="008B1625">
        <w:rPr>
          <w:rFonts w:ascii="Times New Roman" w:hAnsi="Times New Roman" w:cs="Times New Roman" w:hint="eastAsia"/>
          <w:b/>
          <w:sz w:val="24"/>
          <w:szCs w:val="24"/>
        </w:rPr>
        <w:t xml:space="preserve"> S1.</w:t>
      </w:r>
    </w:p>
    <w:tbl>
      <w:tblPr>
        <w:tblW w:w="9280" w:type="dxa"/>
        <w:tblInd w:w="113" w:type="dxa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160"/>
        <w:gridCol w:w="1160"/>
        <w:gridCol w:w="1160"/>
        <w:gridCol w:w="1160"/>
        <w:gridCol w:w="1160"/>
        <w:gridCol w:w="1160"/>
        <w:gridCol w:w="1160"/>
        <w:gridCol w:w="1160"/>
      </w:tblGrid>
      <w:tr w:rsidR="00FD2C5B" w:rsidRPr="00CF4529" w14:paraId="5297306C" w14:textId="77777777" w:rsidTr="00FB795E">
        <w:trPr>
          <w:trHeight w:val="1296"/>
        </w:trPr>
        <w:tc>
          <w:tcPr>
            <w:tcW w:w="116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C031351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ylakoid proteins</w:t>
            </w:r>
          </w:p>
        </w:tc>
        <w:tc>
          <w:tcPr>
            <w:tcW w:w="1160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08EE14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nts</w:t>
            </w:r>
          </w:p>
        </w:tc>
        <w:tc>
          <w:tcPr>
            <w:tcW w:w="1160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A26595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 PSII-SC</w:t>
            </w:r>
          </w:p>
        </w:tc>
        <w:tc>
          <w:tcPr>
            <w:tcW w:w="116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731FE9AE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, PSI –M, PSII-D, PSII-M &amp;LHC-T</w:t>
            </w:r>
          </w:p>
        </w:tc>
        <w:tc>
          <w:tcPr>
            <w:tcW w:w="116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A54AF46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, PSII-M, </w:t>
            </w:r>
            <w:proofErr w:type="spellStart"/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</w:t>
            </w:r>
            <w:proofErr w:type="spellEnd"/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b6/f</w:t>
            </w:r>
          </w:p>
        </w:tc>
        <w:tc>
          <w:tcPr>
            <w:tcW w:w="116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DD4DC09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, LHC assembly, PSII core lack CP43</w:t>
            </w:r>
          </w:p>
        </w:tc>
        <w:tc>
          <w:tcPr>
            <w:tcW w:w="1160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0A0350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, LHC-T</w:t>
            </w:r>
          </w:p>
        </w:tc>
        <w:tc>
          <w:tcPr>
            <w:tcW w:w="1160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2DD6D3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, LHC-M</w:t>
            </w:r>
          </w:p>
        </w:tc>
      </w:tr>
      <w:tr w:rsidR="00FD2C5B" w:rsidRPr="00CF4529" w14:paraId="35AD0DD8" w14:textId="77777777" w:rsidTr="00FB795E">
        <w:trPr>
          <w:trHeight w:val="312"/>
        </w:trPr>
        <w:tc>
          <w:tcPr>
            <w:tcW w:w="1160" w:type="dxa"/>
            <w:vMerge w:val="restart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D297BED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1</w:t>
            </w:r>
          </w:p>
        </w:tc>
        <w:tc>
          <w:tcPr>
            <w:tcW w:w="1160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B83DAAA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160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C685BA3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21%</w:t>
            </w:r>
          </w:p>
        </w:tc>
        <w:tc>
          <w:tcPr>
            <w:tcW w:w="1160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A9058AE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16%</w:t>
            </w:r>
          </w:p>
        </w:tc>
        <w:tc>
          <w:tcPr>
            <w:tcW w:w="1160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7EA6C43A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80%</w:t>
            </w:r>
          </w:p>
        </w:tc>
        <w:tc>
          <w:tcPr>
            <w:tcW w:w="1160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EC2EE0A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83%</w:t>
            </w:r>
          </w:p>
        </w:tc>
        <w:tc>
          <w:tcPr>
            <w:tcW w:w="1160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732D0F8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387A40A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FD2C5B" w:rsidRPr="00CF4529" w14:paraId="6F136422" w14:textId="77777777" w:rsidTr="00FB795E">
        <w:trPr>
          <w:trHeight w:val="312"/>
        </w:trPr>
        <w:tc>
          <w:tcPr>
            <w:tcW w:w="1160" w:type="dxa"/>
            <w:vMerge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AF8D4D6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709E684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F452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ctpa</w:t>
            </w:r>
            <w:proofErr w:type="spellEnd"/>
          </w:p>
        </w:tc>
        <w:tc>
          <w:tcPr>
            <w:tcW w:w="116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1DD2873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116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C659D17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88%</w:t>
            </w:r>
          </w:p>
        </w:tc>
        <w:tc>
          <w:tcPr>
            <w:tcW w:w="116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14868F9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54%</w:t>
            </w:r>
          </w:p>
        </w:tc>
        <w:tc>
          <w:tcPr>
            <w:tcW w:w="116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1F00EC5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58%</w:t>
            </w:r>
          </w:p>
        </w:tc>
        <w:tc>
          <w:tcPr>
            <w:tcW w:w="116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1736E23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4551500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FD2C5B" w:rsidRPr="00CF4529" w14:paraId="1CF6A088" w14:textId="77777777" w:rsidTr="00FB795E">
        <w:trPr>
          <w:trHeight w:val="312"/>
        </w:trPr>
        <w:tc>
          <w:tcPr>
            <w:tcW w:w="116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55F562F6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P43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41E265E3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256B8C3C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71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29EF9A50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94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67FFB199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35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574D1FCF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44CA3140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1BD0310E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FD2C5B" w:rsidRPr="00CF4529" w14:paraId="19BE1834" w14:textId="77777777" w:rsidTr="00FB795E">
        <w:trPr>
          <w:trHeight w:val="312"/>
        </w:trPr>
        <w:tc>
          <w:tcPr>
            <w:tcW w:w="1160" w:type="dxa"/>
            <w:vMerge/>
            <w:shd w:val="clear" w:color="auto" w:fill="FFFFFF" w:themeFill="background1"/>
            <w:vAlign w:val="center"/>
            <w:hideMark/>
          </w:tcPr>
          <w:p w14:paraId="3C794EF5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14D6E6C5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F452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ctpa</w:t>
            </w:r>
            <w:proofErr w:type="spellEnd"/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135FDE46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0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5FDEDA93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73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03742D9F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46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1B06D5AD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70400810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6382532F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FD2C5B" w:rsidRPr="00CF4529" w14:paraId="1C5A13E7" w14:textId="77777777" w:rsidTr="00FB795E">
        <w:trPr>
          <w:trHeight w:val="312"/>
        </w:trPr>
        <w:tc>
          <w:tcPr>
            <w:tcW w:w="116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2CB34C79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2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75897FAB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36F3A86D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61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3C912741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05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279BB14C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23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1AED6B6E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11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213F24FE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0E7AE970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FD2C5B" w:rsidRPr="00CF4529" w14:paraId="1BD3C2D6" w14:textId="77777777" w:rsidTr="00FB795E">
        <w:trPr>
          <w:trHeight w:val="312"/>
        </w:trPr>
        <w:tc>
          <w:tcPr>
            <w:tcW w:w="1160" w:type="dxa"/>
            <w:vMerge/>
            <w:shd w:val="clear" w:color="auto" w:fill="FFFFFF" w:themeFill="background1"/>
            <w:vAlign w:val="center"/>
            <w:hideMark/>
          </w:tcPr>
          <w:p w14:paraId="46BA50D2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74BB6233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F452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ctpa</w:t>
            </w:r>
            <w:proofErr w:type="spellEnd"/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53B33D88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68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1E4C5FC1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48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73021E51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80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3351F3E6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04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6A069CBD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1AB7E4DD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FD2C5B" w:rsidRPr="00CF4529" w14:paraId="1CD886D1" w14:textId="77777777" w:rsidTr="00FB795E">
        <w:trPr>
          <w:trHeight w:val="312"/>
        </w:trPr>
        <w:tc>
          <w:tcPr>
            <w:tcW w:w="116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25E64956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P47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0E98278F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7E325F14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08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6D768311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65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768F064E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97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67F1C429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29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40FF5367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1E2F6F96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FD2C5B" w:rsidRPr="00CF4529" w14:paraId="51763808" w14:textId="77777777" w:rsidTr="00FB795E">
        <w:trPr>
          <w:trHeight w:val="312"/>
        </w:trPr>
        <w:tc>
          <w:tcPr>
            <w:tcW w:w="1160" w:type="dxa"/>
            <w:vMerge/>
            <w:shd w:val="clear" w:color="auto" w:fill="FFFFFF" w:themeFill="background1"/>
            <w:vAlign w:val="center"/>
            <w:hideMark/>
          </w:tcPr>
          <w:p w14:paraId="39B8B1AE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7D852B10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F452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ctpa</w:t>
            </w:r>
            <w:proofErr w:type="spellEnd"/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78D1F042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61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28FB001A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27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403F9D1E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51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637B602A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60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0F25040D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1A192391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FD2C5B" w:rsidRPr="00CF4529" w14:paraId="6F5593AC" w14:textId="77777777" w:rsidTr="00FB795E">
        <w:trPr>
          <w:trHeight w:val="312"/>
        </w:trPr>
        <w:tc>
          <w:tcPr>
            <w:tcW w:w="116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3F507A40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HCII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0D6EBFF2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6CC66075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06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116F5587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5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7730DA9B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8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283F5FDA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0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224CE545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20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7B044EF2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1%</w:t>
            </w:r>
          </w:p>
        </w:tc>
      </w:tr>
      <w:tr w:rsidR="00FD2C5B" w:rsidRPr="00CF4529" w14:paraId="19CC472A" w14:textId="77777777" w:rsidTr="00FB795E">
        <w:trPr>
          <w:trHeight w:val="312"/>
        </w:trPr>
        <w:tc>
          <w:tcPr>
            <w:tcW w:w="1160" w:type="dxa"/>
            <w:vMerge/>
            <w:shd w:val="clear" w:color="auto" w:fill="FFFFFF" w:themeFill="background1"/>
            <w:vAlign w:val="center"/>
            <w:hideMark/>
          </w:tcPr>
          <w:p w14:paraId="410F0DC4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799001C6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F452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ctpa</w:t>
            </w:r>
            <w:proofErr w:type="spellEnd"/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24A10683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63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5083938D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4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62C05865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3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080C022C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09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4FBBFF8A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62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7A473BC1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8%</w:t>
            </w:r>
          </w:p>
        </w:tc>
      </w:tr>
      <w:tr w:rsidR="00FD2C5B" w:rsidRPr="00CF4529" w14:paraId="6EADA696" w14:textId="77777777" w:rsidTr="00FB795E">
        <w:trPr>
          <w:trHeight w:val="312"/>
        </w:trPr>
        <w:tc>
          <w:tcPr>
            <w:tcW w:w="116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4CD2C709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F</w:t>
            </w:r>
            <w:proofErr w:type="spellEnd"/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4D2A87A0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73A1D96B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231EC4F9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6E775BE5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.00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740D5F6B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40127632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1F4D2C6A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FD2C5B" w:rsidRPr="00CF4529" w14:paraId="768C9061" w14:textId="77777777" w:rsidTr="00FB795E">
        <w:trPr>
          <w:trHeight w:val="312"/>
        </w:trPr>
        <w:tc>
          <w:tcPr>
            <w:tcW w:w="1160" w:type="dxa"/>
            <w:vMerge/>
            <w:shd w:val="clear" w:color="auto" w:fill="FFFFFF" w:themeFill="background1"/>
            <w:vAlign w:val="center"/>
            <w:hideMark/>
          </w:tcPr>
          <w:p w14:paraId="16DCBEA8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2D8AF7BE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F452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ctpa</w:t>
            </w:r>
            <w:proofErr w:type="spellEnd"/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474EFD27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3C52A5CC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49AF5AC6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.00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673A4BB3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4276EFD6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67DBCE77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FD2C5B" w:rsidRPr="00CF4529" w14:paraId="78B9472C" w14:textId="77777777" w:rsidTr="00FB795E">
        <w:trPr>
          <w:trHeight w:val="312"/>
        </w:trPr>
        <w:tc>
          <w:tcPr>
            <w:tcW w:w="116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098BE1B0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6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565DC792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66BE1370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24FCA301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0B0625BF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.00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05E2D5B3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6A2CE82D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57D3F05F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FD2C5B" w:rsidRPr="00CF4529" w14:paraId="464F54EE" w14:textId="77777777" w:rsidTr="00FB795E">
        <w:trPr>
          <w:trHeight w:val="312"/>
        </w:trPr>
        <w:tc>
          <w:tcPr>
            <w:tcW w:w="1160" w:type="dxa"/>
            <w:vMerge/>
            <w:shd w:val="clear" w:color="auto" w:fill="FFFFFF" w:themeFill="background1"/>
            <w:vAlign w:val="center"/>
            <w:hideMark/>
          </w:tcPr>
          <w:p w14:paraId="76EC5AF1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6469C869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F452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ctpa</w:t>
            </w:r>
            <w:proofErr w:type="spellEnd"/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493A3D89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5A577EFE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69AFC863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.00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17A7704F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0D8C4139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58AED5DD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FD2C5B" w:rsidRPr="00CF4529" w14:paraId="0F27DED6" w14:textId="77777777" w:rsidTr="00FB795E">
        <w:trPr>
          <w:trHeight w:val="312"/>
        </w:trPr>
        <w:tc>
          <w:tcPr>
            <w:tcW w:w="116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6C79F989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C</w:t>
            </w:r>
            <w:proofErr w:type="spellEnd"/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1E66FD20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70096DF1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34CBB508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05ECBEC3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.00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665F03EC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662660B4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6958CFC6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FD2C5B" w:rsidRPr="00CF4529" w14:paraId="33994660" w14:textId="77777777" w:rsidTr="00FB795E">
        <w:trPr>
          <w:trHeight w:val="312"/>
        </w:trPr>
        <w:tc>
          <w:tcPr>
            <w:tcW w:w="1160" w:type="dxa"/>
            <w:vMerge/>
            <w:shd w:val="clear" w:color="auto" w:fill="FFFFFF" w:themeFill="background1"/>
            <w:vAlign w:val="center"/>
            <w:hideMark/>
          </w:tcPr>
          <w:p w14:paraId="079C6D8B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17233102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F452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ctpa</w:t>
            </w:r>
            <w:proofErr w:type="spellEnd"/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3C1BE674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1564C9FC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56A573DB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.00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245A71F3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3CD24581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69C1319D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FD2C5B" w:rsidRPr="00CF4529" w14:paraId="6188EA82" w14:textId="77777777" w:rsidTr="00FB795E">
        <w:trPr>
          <w:trHeight w:val="312"/>
        </w:trPr>
        <w:tc>
          <w:tcPr>
            <w:tcW w:w="116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1A2DB1C3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aD</w:t>
            </w:r>
            <w:proofErr w:type="spellEnd"/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660933FE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0A1C9349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054AFC3D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58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28BB63CA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42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37EFF5A1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0BAEF2A4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519F2630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FD2C5B" w:rsidRPr="00CF4529" w14:paraId="60BF096E" w14:textId="77777777" w:rsidTr="00FB795E">
        <w:trPr>
          <w:trHeight w:val="312"/>
        </w:trPr>
        <w:tc>
          <w:tcPr>
            <w:tcW w:w="1160" w:type="dxa"/>
            <w:vMerge/>
            <w:shd w:val="clear" w:color="auto" w:fill="FFFFFF" w:themeFill="background1"/>
            <w:vAlign w:val="center"/>
            <w:hideMark/>
          </w:tcPr>
          <w:p w14:paraId="5C996CB8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04ECB37A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F452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ctpa</w:t>
            </w:r>
            <w:proofErr w:type="spellEnd"/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07AE00A0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395AC188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.59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69BF5C37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1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6D4193B4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07CC458C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4294C7BA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FD2C5B" w:rsidRPr="00CF4529" w14:paraId="18CE37AC" w14:textId="77777777" w:rsidTr="00FB795E">
        <w:trPr>
          <w:trHeight w:val="312"/>
        </w:trPr>
        <w:tc>
          <w:tcPr>
            <w:tcW w:w="116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1BD99927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α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05D53EFE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60DE573C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4CC58525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.13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5091A8F1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87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7F0B10D8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669232DD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11B646FE" w14:textId="77777777" w:rsidR="00FD2C5B" w:rsidRPr="00CF4529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FD2C5B" w:rsidRPr="00CF4529" w14:paraId="4EBE2376" w14:textId="77777777" w:rsidTr="00FB795E">
        <w:trPr>
          <w:trHeight w:val="312"/>
        </w:trPr>
        <w:tc>
          <w:tcPr>
            <w:tcW w:w="1160" w:type="dxa"/>
            <w:vMerge/>
            <w:shd w:val="clear" w:color="auto" w:fill="FFFFFF" w:themeFill="background1"/>
            <w:vAlign w:val="center"/>
            <w:hideMark/>
          </w:tcPr>
          <w:p w14:paraId="3A3A7A35" w14:textId="77777777" w:rsidR="00FD2C5B" w:rsidRPr="00FB795E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706F09FC" w14:textId="77777777" w:rsidR="00FD2C5B" w:rsidRPr="00FB795E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B79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ctpa</w:t>
            </w:r>
            <w:proofErr w:type="spellEnd"/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6EDEF45E" w14:textId="77777777" w:rsidR="00FD2C5B" w:rsidRPr="00FB795E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9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7A51A2AC" w14:textId="77777777" w:rsidR="00FD2C5B" w:rsidRPr="00FB795E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9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49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28DA8950" w14:textId="77777777" w:rsidR="00FD2C5B" w:rsidRPr="00FB795E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9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1%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62D27A08" w14:textId="77777777" w:rsidR="00FD2C5B" w:rsidRPr="00FB795E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9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3FA0790C" w14:textId="77777777" w:rsidR="00FD2C5B" w:rsidRPr="00FB795E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9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60" w:type="dxa"/>
            <w:shd w:val="clear" w:color="auto" w:fill="FFFFFF" w:themeFill="background1"/>
            <w:noWrap/>
            <w:vAlign w:val="center"/>
            <w:hideMark/>
          </w:tcPr>
          <w:p w14:paraId="0A5089AB" w14:textId="77777777" w:rsidR="00FD2C5B" w:rsidRPr="00FB795E" w:rsidRDefault="00FD2C5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9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</w:tbl>
    <w:p w14:paraId="3D1FB6A0" w14:textId="272BBA27" w:rsidR="00FD2C5B" w:rsidRPr="001F6E05" w:rsidRDefault="00FD2C5B" w:rsidP="00FD2C5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B7055">
        <w:rPr>
          <w:rFonts w:ascii="Times New Roman" w:hAnsi="Times New Roman" w:cs="Times New Roman"/>
          <w:sz w:val="24"/>
          <w:szCs w:val="24"/>
        </w:rPr>
        <w:t>The assembly pattern analysis of the main thylakoid membrane proteins checked in</w:t>
      </w:r>
      <w:r w:rsidR="00395EB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g.</w:t>
      </w:r>
      <w:r w:rsidR="00A50E4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1</w:t>
      </w:r>
      <w:r w:rsidR="00395EBA">
        <w:rPr>
          <w:rFonts w:ascii="Times New Roman" w:hAnsi="Times New Roman" w:cs="Times New Roman"/>
          <w:sz w:val="24"/>
          <w:szCs w:val="24"/>
        </w:rPr>
        <w:t xml:space="preserve"> </w:t>
      </w:r>
      <w:r w:rsidRPr="00EB7055">
        <w:rPr>
          <w:rFonts w:ascii="Times New Roman" w:hAnsi="Times New Roman" w:cs="Times New Roman"/>
          <w:sz w:val="24"/>
          <w:szCs w:val="24"/>
        </w:rPr>
        <w:t>by Image J. --, not detected.</w:t>
      </w:r>
    </w:p>
    <w:p w14:paraId="4EF02EC4" w14:textId="77777777" w:rsidR="00524E8B" w:rsidRPr="00FD2C5B" w:rsidRDefault="00524E8B" w:rsidP="00884EE6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CE0E51B" w14:textId="77777777" w:rsidR="00524E8B" w:rsidRDefault="00524E8B" w:rsidP="00884EE6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50DD768" w14:textId="77777777" w:rsidR="00524E8B" w:rsidRDefault="00524E8B" w:rsidP="00884EE6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31EE35F" w14:textId="77777777" w:rsidR="00524E8B" w:rsidRDefault="00524E8B" w:rsidP="00884EE6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2667CEA" w14:textId="77777777" w:rsidR="00524E8B" w:rsidRDefault="00524E8B" w:rsidP="00884EE6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2EE12B6" w14:textId="77777777" w:rsidR="00524E8B" w:rsidRDefault="00524E8B" w:rsidP="00884EE6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99DEFD0" w14:textId="77777777" w:rsidR="00524E8B" w:rsidRDefault="00524E8B" w:rsidP="00884EE6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588EFEE" w14:textId="77777777" w:rsidR="00524E8B" w:rsidRDefault="00524E8B" w:rsidP="00884EE6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9CAEA7A" w14:textId="77777777" w:rsidR="00524E8B" w:rsidRDefault="00524E8B" w:rsidP="00884EE6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DCEF8EB" w14:textId="6F92476C" w:rsidR="00524E8B" w:rsidRDefault="00524E8B" w:rsidP="00884EE6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F7BC5E9" w14:textId="77777777" w:rsidR="00524E8B" w:rsidRDefault="00524E8B" w:rsidP="00A41484">
      <w:pPr>
        <w:rPr>
          <w:rFonts w:ascii="Times New Roman" w:hAnsi="Times New Roman" w:cs="Times New Roman"/>
          <w:szCs w:val="21"/>
        </w:rPr>
        <w:sectPr w:rsidR="00524E8B" w:rsidSect="00524E8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A1783D7" w14:textId="77777777" w:rsidR="00524E8B" w:rsidRDefault="00524E8B" w:rsidP="00524E8B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071BCA">
        <w:rPr>
          <w:rFonts w:ascii="Times New Roman" w:hAnsi="Times New Roman" w:cs="Times New Roman" w:hint="eastAsia"/>
          <w:b/>
          <w:sz w:val="24"/>
          <w:szCs w:val="24"/>
        </w:rPr>
        <w:lastRenderedPageBreak/>
        <w:t>Tab. S</w:t>
      </w:r>
      <w:r>
        <w:rPr>
          <w:rFonts w:ascii="Times New Roman" w:hAnsi="Times New Roman" w:cs="Times New Roman" w:hint="eastAsia"/>
          <w:b/>
          <w:sz w:val="24"/>
          <w:szCs w:val="24"/>
        </w:rPr>
        <w:t>2.</w:t>
      </w:r>
      <w:r w:rsidRPr="00071BCA">
        <w:t xml:space="preserve"> </w:t>
      </w:r>
      <w:r w:rsidRPr="00071BCA">
        <w:rPr>
          <w:rFonts w:ascii="Times New Roman" w:hAnsi="Times New Roman" w:cs="Times New Roman"/>
          <w:b/>
          <w:sz w:val="24"/>
          <w:szCs w:val="24"/>
        </w:rPr>
        <w:t xml:space="preserve">Statistical analysis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of growth curves </w:t>
      </w:r>
      <w:r>
        <w:rPr>
          <w:rFonts w:ascii="Times New Roman" w:hAnsi="Times New Roman" w:cs="Times New Roman"/>
          <w:b/>
          <w:sz w:val="24"/>
          <w:szCs w:val="24"/>
        </w:rPr>
        <w:t>in Fig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4b.</w:t>
      </w:r>
    </w:p>
    <w:p w14:paraId="33F63FAC" w14:textId="65EEA6A4" w:rsidR="00DB4734" w:rsidRPr="00524E8B" w:rsidRDefault="00DB4734" w:rsidP="00EB211C">
      <w:pPr>
        <w:jc w:val="center"/>
        <w:rPr>
          <w:rFonts w:ascii="Times New Roman" w:hAnsi="Times New Roman" w:cs="Times New Roman"/>
          <w:szCs w:val="21"/>
        </w:rPr>
      </w:pPr>
    </w:p>
    <w:tbl>
      <w:tblPr>
        <w:tblpPr w:leftFromText="180" w:rightFromText="180" w:vertAnchor="page" w:horzAnchor="margin" w:tblpY="2208"/>
        <w:tblW w:w="1313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49"/>
        <w:gridCol w:w="156"/>
        <w:gridCol w:w="1332"/>
        <w:gridCol w:w="1331"/>
        <w:gridCol w:w="1420"/>
        <w:gridCol w:w="1420"/>
        <w:gridCol w:w="1420"/>
        <w:gridCol w:w="1420"/>
        <w:gridCol w:w="1420"/>
        <w:gridCol w:w="1465"/>
      </w:tblGrid>
      <w:tr w:rsidR="00524E8B" w:rsidRPr="00EB211C" w14:paraId="2BE61C90" w14:textId="77777777" w:rsidTr="00FB795E">
        <w:trPr>
          <w:trHeight w:val="291"/>
        </w:trPr>
        <w:tc>
          <w:tcPr>
            <w:tcW w:w="174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E3A9E3" w14:textId="77777777" w:rsidR="00524E8B" w:rsidRPr="00EB211C" w:rsidRDefault="00524E8B" w:rsidP="00FB79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939A3" w14:textId="77777777" w:rsidR="00524E8B" w:rsidRPr="00EB211C" w:rsidRDefault="00524E8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h</w:t>
            </w:r>
          </w:p>
        </w:tc>
        <w:tc>
          <w:tcPr>
            <w:tcW w:w="133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2509B0" w14:textId="77777777" w:rsidR="00524E8B" w:rsidRPr="00EB211C" w:rsidRDefault="00524E8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h</w:t>
            </w:r>
          </w:p>
        </w:tc>
        <w:tc>
          <w:tcPr>
            <w:tcW w:w="14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F19F38" w14:textId="77777777" w:rsidR="00524E8B" w:rsidRPr="00EB211C" w:rsidRDefault="00524E8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h</w:t>
            </w:r>
          </w:p>
        </w:tc>
        <w:tc>
          <w:tcPr>
            <w:tcW w:w="14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611F7" w14:textId="77777777" w:rsidR="00524E8B" w:rsidRPr="00EB211C" w:rsidRDefault="00524E8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h</w:t>
            </w:r>
          </w:p>
        </w:tc>
        <w:tc>
          <w:tcPr>
            <w:tcW w:w="14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C1CC7" w14:textId="77777777" w:rsidR="00524E8B" w:rsidRPr="00EB211C" w:rsidRDefault="00524E8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h</w:t>
            </w:r>
          </w:p>
        </w:tc>
        <w:tc>
          <w:tcPr>
            <w:tcW w:w="14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08D549" w14:textId="77777777" w:rsidR="00524E8B" w:rsidRPr="00EB211C" w:rsidRDefault="00524E8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h</w:t>
            </w:r>
          </w:p>
        </w:tc>
        <w:tc>
          <w:tcPr>
            <w:tcW w:w="14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EB26F0" w14:textId="77777777" w:rsidR="00524E8B" w:rsidRPr="00EB211C" w:rsidRDefault="00524E8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h</w:t>
            </w:r>
          </w:p>
        </w:tc>
        <w:tc>
          <w:tcPr>
            <w:tcW w:w="146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41A1B9" w14:textId="77777777" w:rsidR="00524E8B" w:rsidRPr="00EB211C" w:rsidRDefault="00524E8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h</w:t>
            </w:r>
          </w:p>
        </w:tc>
      </w:tr>
      <w:tr w:rsidR="00524E8B" w:rsidRPr="00EB211C" w14:paraId="5D33C714" w14:textId="77777777" w:rsidTr="00FB795E">
        <w:trPr>
          <w:trHeight w:val="291"/>
        </w:trPr>
        <w:tc>
          <w:tcPr>
            <w:tcW w:w="1905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E27896" w14:textId="77777777" w:rsidR="00524E8B" w:rsidRPr="00DB4734" w:rsidRDefault="00524E8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1-Cub+</w:t>
            </w:r>
          </w:p>
          <w:p w14:paraId="4C38D5C7" w14:textId="77777777" w:rsidR="00524E8B" w:rsidRPr="00EB211C" w:rsidRDefault="00524E8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t1-pNubI</w:t>
            </w:r>
          </w:p>
        </w:tc>
        <w:tc>
          <w:tcPr>
            <w:tcW w:w="133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6E117A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±0.01</w:t>
            </w:r>
          </w:p>
        </w:tc>
        <w:tc>
          <w:tcPr>
            <w:tcW w:w="133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A15B87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±0.03</w:t>
            </w:r>
          </w:p>
        </w:tc>
        <w:tc>
          <w:tcPr>
            <w:tcW w:w="142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40F43B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±0.23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2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E63907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2±0.02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2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2680DB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6±0.03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2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2A3E0E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7±0.15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2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9B7987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6±0.02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91ECBC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7±0.02</w:t>
            </w:r>
            <w:r w:rsidRPr="00F055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524E8B" w:rsidRPr="00EB211C" w14:paraId="60F82C3D" w14:textId="77777777" w:rsidTr="00FB795E">
        <w:trPr>
          <w:trHeight w:val="291"/>
        </w:trPr>
        <w:tc>
          <w:tcPr>
            <w:tcW w:w="1905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6941DA" w14:textId="77777777" w:rsidR="00524E8B" w:rsidRPr="00DB4734" w:rsidRDefault="00524E8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1-Cub+</w:t>
            </w:r>
          </w:p>
          <w:p w14:paraId="2F101E24" w14:textId="77777777" w:rsidR="00524E8B" w:rsidRPr="00EB211C" w:rsidRDefault="00524E8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t1-pNubI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610BAB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±0.00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0968A0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±0.08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FFA33C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2±0.29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25F7DB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0±0.17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A27C33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6±0.04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83A318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7±0.02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149F37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4±0.02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2CF678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6±0.01</w:t>
            </w:r>
            <w:r w:rsidRPr="00F055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524E8B" w:rsidRPr="00EB211C" w14:paraId="1120D13E" w14:textId="77777777" w:rsidTr="00FB795E">
        <w:trPr>
          <w:trHeight w:val="291"/>
        </w:trPr>
        <w:tc>
          <w:tcPr>
            <w:tcW w:w="1905" w:type="dxa"/>
            <w:gridSpan w:val="2"/>
            <w:shd w:val="clear" w:color="auto" w:fill="auto"/>
            <w:noWrap/>
            <w:vAlign w:val="bottom"/>
            <w:hideMark/>
          </w:tcPr>
          <w:p w14:paraId="2BC6076A" w14:textId="77777777" w:rsidR="00524E8B" w:rsidRPr="00DB4734" w:rsidRDefault="00524E8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1-Cub+</w:t>
            </w:r>
          </w:p>
          <w:p w14:paraId="67172C85" w14:textId="77777777" w:rsidR="00524E8B" w:rsidRPr="00EB211C" w:rsidRDefault="00524E8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bG-CP43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7F13E14D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±0.00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38B731E5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±0.0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701FFD2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±0.04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2C00F21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±0.05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D1137C9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±0.20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895E8D9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±0.24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A12839A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5±0.14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334FA2AF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±0.12</w:t>
            </w:r>
            <w:r w:rsidRPr="00F055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524E8B" w:rsidRPr="00EB211C" w14:paraId="57187831" w14:textId="77777777" w:rsidTr="00FB795E">
        <w:trPr>
          <w:trHeight w:val="291"/>
        </w:trPr>
        <w:tc>
          <w:tcPr>
            <w:tcW w:w="1905" w:type="dxa"/>
            <w:gridSpan w:val="2"/>
            <w:shd w:val="clear" w:color="auto" w:fill="auto"/>
            <w:noWrap/>
            <w:vAlign w:val="bottom"/>
            <w:hideMark/>
          </w:tcPr>
          <w:p w14:paraId="3307FDCF" w14:textId="77777777" w:rsidR="00524E8B" w:rsidRPr="00DB4734" w:rsidRDefault="00524E8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1-Cub+</w:t>
            </w:r>
          </w:p>
          <w:p w14:paraId="54A0B036" w14:textId="77777777" w:rsidR="00524E8B" w:rsidRPr="00EB211C" w:rsidRDefault="00524E8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bG-CP43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3394E26E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±0.00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71BF757E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±0.0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90B5351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±0.02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2881DAC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±0.05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AE721C1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±0.12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006D3E2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±0.14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0FB7F16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±0.08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5B473DBE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2±0.08</w:t>
            </w:r>
            <w:r w:rsidRPr="00F055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524E8B" w:rsidRPr="00EB211C" w14:paraId="3874BBC0" w14:textId="77777777" w:rsidTr="00FB795E">
        <w:trPr>
          <w:trHeight w:val="291"/>
        </w:trPr>
        <w:tc>
          <w:tcPr>
            <w:tcW w:w="1905" w:type="dxa"/>
            <w:gridSpan w:val="2"/>
            <w:shd w:val="clear" w:color="auto" w:fill="auto"/>
            <w:noWrap/>
            <w:vAlign w:val="bottom"/>
            <w:hideMark/>
          </w:tcPr>
          <w:p w14:paraId="60C7C54B" w14:textId="77777777" w:rsidR="00524E8B" w:rsidRPr="00DB4734" w:rsidRDefault="00524E8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1-Cub+</w:t>
            </w:r>
          </w:p>
          <w:p w14:paraId="6AE8B1C0" w14:textId="77777777" w:rsidR="00524E8B" w:rsidRPr="00EB211C" w:rsidRDefault="00524E8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bG-D2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7BF7F4FA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±0.00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727E201D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±0.0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BA2FE21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±0.02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6FC3318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±0.04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4410A57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±0.06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E3697A6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±0.12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F64B8D0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±0.17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2612C0A2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±0.05</w:t>
            </w:r>
            <w:r w:rsidRPr="00F055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</w:tr>
      <w:tr w:rsidR="00524E8B" w:rsidRPr="00EB211C" w14:paraId="2C79D1C3" w14:textId="77777777" w:rsidTr="00FB795E">
        <w:trPr>
          <w:trHeight w:val="291"/>
        </w:trPr>
        <w:tc>
          <w:tcPr>
            <w:tcW w:w="1905" w:type="dxa"/>
            <w:gridSpan w:val="2"/>
            <w:shd w:val="clear" w:color="auto" w:fill="auto"/>
            <w:noWrap/>
            <w:vAlign w:val="bottom"/>
            <w:hideMark/>
          </w:tcPr>
          <w:p w14:paraId="715397BA" w14:textId="77777777" w:rsidR="00524E8B" w:rsidRPr="00DB4734" w:rsidRDefault="00524E8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1-Cub+</w:t>
            </w:r>
          </w:p>
          <w:p w14:paraId="2EF0B8C0" w14:textId="77777777" w:rsidR="00524E8B" w:rsidRPr="00EB211C" w:rsidRDefault="00524E8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bG-D2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63EC7317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±0.00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0108354B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±0.0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2F11BFE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±0.02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6CBBD62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±0.04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12D4357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±0.05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07D1D99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±0.08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AE54AE0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±0.05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59765A7A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±0.18</w:t>
            </w:r>
            <w:r w:rsidRPr="00F055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</w:p>
        </w:tc>
      </w:tr>
      <w:tr w:rsidR="00524E8B" w:rsidRPr="00EB211C" w14:paraId="33453D8B" w14:textId="77777777" w:rsidTr="00FB795E">
        <w:trPr>
          <w:trHeight w:val="291"/>
        </w:trPr>
        <w:tc>
          <w:tcPr>
            <w:tcW w:w="1905" w:type="dxa"/>
            <w:gridSpan w:val="2"/>
            <w:shd w:val="clear" w:color="auto" w:fill="auto"/>
            <w:noWrap/>
            <w:vAlign w:val="bottom"/>
            <w:hideMark/>
          </w:tcPr>
          <w:p w14:paraId="5870FEB4" w14:textId="77777777" w:rsidR="00524E8B" w:rsidRPr="00DB4734" w:rsidRDefault="00524E8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1-Cub+</w:t>
            </w:r>
          </w:p>
          <w:p w14:paraId="01E82991" w14:textId="77777777" w:rsidR="00524E8B" w:rsidRPr="00EB211C" w:rsidRDefault="00524E8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bG-CP47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428F61EA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±0.01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11AC175E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±0.0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20934F6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±0.02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641839C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±0.03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A629AAA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±0.02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3D43EED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±0.04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07EFBC4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±0.05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728D56BB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±0.06</w:t>
            </w:r>
            <w:r w:rsidRPr="00F055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f</w:t>
            </w:r>
          </w:p>
        </w:tc>
      </w:tr>
      <w:tr w:rsidR="00524E8B" w:rsidRPr="00EB211C" w14:paraId="60DB001B" w14:textId="77777777" w:rsidTr="00FB795E">
        <w:trPr>
          <w:trHeight w:val="291"/>
        </w:trPr>
        <w:tc>
          <w:tcPr>
            <w:tcW w:w="1905" w:type="dxa"/>
            <w:gridSpan w:val="2"/>
            <w:shd w:val="clear" w:color="auto" w:fill="auto"/>
            <w:noWrap/>
            <w:vAlign w:val="bottom"/>
            <w:hideMark/>
          </w:tcPr>
          <w:p w14:paraId="0256CFD9" w14:textId="77777777" w:rsidR="00524E8B" w:rsidRPr="00DB4734" w:rsidRDefault="00524E8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1-Cub+</w:t>
            </w:r>
          </w:p>
          <w:p w14:paraId="57705CD8" w14:textId="77777777" w:rsidR="00524E8B" w:rsidRPr="00EB211C" w:rsidRDefault="00524E8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bG-CP47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0CA6C056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±0.01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742D6301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±0.0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C3C0D4F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±0.01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6D7518F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±0.02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D60CE30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±0.02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5D2EF5D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±0.07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8359A27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±0.05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4B679C10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±0.06</w:t>
            </w:r>
            <w:r w:rsidRPr="00F055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g</w:t>
            </w:r>
          </w:p>
        </w:tc>
      </w:tr>
      <w:tr w:rsidR="00524E8B" w:rsidRPr="00EB211C" w14:paraId="7C47CF19" w14:textId="77777777" w:rsidTr="00FB795E">
        <w:trPr>
          <w:trHeight w:val="291"/>
        </w:trPr>
        <w:tc>
          <w:tcPr>
            <w:tcW w:w="1905" w:type="dxa"/>
            <w:gridSpan w:val="2"/>
            <w:shd w:val="clear" w:color="auto" w:fill="auto"/>
            <w:noWrap/>
            <w:vAlign w:val="bottom"/>
            <w:hideMark/>
          </w:tcPr>
          <w:p w14:paraId="4C9FF409" w14:textId="77777777" w:rsidR="00524E8B" w:rsidRPr="00DB4734" w:rsidRDefault="00524E8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1-Cub+</w:t>
            </w:r>
          </w:p>
          <w:p w14:paraId="2F61CA26" w14:textId="77777777" w:rsidR="00524E8B" w:rsidRPr="00EB211C" w:rsidRDefault="00524E8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bG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5594D537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±0.01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49C48EC6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±0.0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4A61C12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±0.01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38FA5B9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±0.03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8D5731C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±0.02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FADEF43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±0.06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EC09B02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±0.06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7E076201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±0.01</w:t>
            </w:r>
            <w:r w:rsidRPr="00F055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g</w:t>
            </w:r>
          </w:p>
        </w:tc>
      </w:tr>
      <w:tr w:rsidR="00524E8B" w:rsidRPr="00EB211C" w14:paraId="22E4A057" w14:textId="77777777" w:rsidTr="00FB795E">
        <w:trPr>
          <w:trHeight w:val="291"/>
        </w:trPr>
        <w:tc>
          <w:tcPr>
            <w:tcW w:w="1905" w:type="dxa"/>
            <w:gridSpan w:val="2"/>
            <w:shd w:val="clear" w:color="auto" w:fill="auto"/>
            <w:noWrap/>
            <w:vAlign w:val="bottom"/>
            <w:hideMark/>
          </w:tcPr>
          <w:p w14:paraId="69E0F355" w14:textId="77777777" w:rsidR="00524E8B" w:rsidRPr="00DB4734" w:rsidRDefault="00524E8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1-Cub+</w:t>
            </w:r>
          </w:p>
          <w:p w14:paraId="75E3EA74" w14:textId="77777777" w:rsidR="00524E8B" w:rsidRPr="00EB211C" w:rsidRDefault="00524E8B" w:rsidP="00FB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bG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43A65788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±0.00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5F78CBC1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±0.0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82D92AA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±0.02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7605EA5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±0.01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71BC671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±0.02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F98C978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±0.05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375FA6E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±0.06</w:t>
            </w:r>
            <w:r w:rsidRPr="00DB47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60150EC6" w14:textId="77777777" w:rsidR="00524E8B" w:rsidRPr="00EB211C" w:rsidRDefault="00524E8B" w:rsidP="00FB795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±0.02</w:t>
            </w:r>
            <w:r w:rsidRPr="00F055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g</w:t>
            </w:r>
          </w:p>
        </w:tc>
      </w:tr>
    </w:tbl>
    <w:p w14:paraId="4B7732F3" w14:textId="36EA6221" w:rsidR="00DB4734" w:rsidRDefault="00DB4734" w:rsidP="00EB211C">
      <w:pPr>
        <w:jc w:val="center"/>
        <w:rPr>
          <w:rFonts w:ascii="Times New Roman" w:hAnsi="Times New Roman" w:cs="Times New Roman"/>
          <w:szCs w:val="21"/>
        </w:rPr>
      </w:pPr>
    </w:p>
    <w:p w14:paraId="58C35B43" w14:textId="5990F9EC" w:rsidR="00DB4734" w:rsidRDefault="00DB4734" w:rsidP="00EB211C">
      <w:pPr>
        <w:jc w:val="center"/>
        <w:rPr>
          <w:rFonts w:ascii="Times New Roman" w:hAnsi="Times New Roman" w:cs="Times New Roman"/>
          <w:szCs w:val="21"/>
        </w:rPr>
      </w:pPr>
    </w:p>
    <w:p w14:paraId="29D0B1BF" w14:textId="463FAC27" w:rsidR="00DB4734" w:rsidRDefault="00DB4734" w:rsidP="00EB211C">
      <w:pPr>
        <w:jc w:val="center"/>
        <w:rPr>
          <w:rFonts w:ascii="Times New Roman" w:hAnsi="Times New Roman" w:cs="Times New Roman"/>
          <w:szCs w:val="21"/>
        </w:rPr>
      </w:pPr>
    </w:p>
    <w:p w14:paraId="13BC1DC0" w14:textId="32CE1077" w:rsidR="00DB4734" w:rsidRDefault="00DB4734" w:rsidP="00EB211C">
      <w:pPr>
        <w:jc w:val="center"/>
        <w:rPr>
          <w:rFonts w:ascii="Times New Roman" w:hAnsi="Times New Roman" w:cs="Times New Roman"/>
          <w:szCs w:val="21"/>
        </w:rPr>
      </w:pPr>
    </w:p>
    <w:p w14:paraId="265A642C" w14:textId="74C1B5A3" w:rsidR="00DB4734" w:rsidRDefault="00DB4734" w:rsidP="00EB211C">
      <w:pPr>
        <w:jc w:val="center"/>
        <w:rPr>
          <w:rFonts w:ascii="Times New Roman" w:hAnsi="Times New Roman" w:cs="Times New Roman"/>
          <w:szCs w:val="21"/>
        </w:rPr>
      </w:pPr>
    </w:p>
    <w:p w14:paraId="46621D42" w14:textId="3D094E4F" w:rsidR="00DB4734" w:rsidRDefault="00DB4734" w:rsidP="00EB211C">
      <w:pPr>
        <w:jc w:val="center"/>
        <w:rPr>
          <w:rFonts w:ascii="Times New Roman" w:hAnsi="Times New Roman" w:cs="Times New Roman"/>
          <w:szCs w:val="21"/>
        </w:rPr>
      </w:pPr>
    </w:p>
    <w:p w14:paraId="290E04AB" w14:textId="19D5D10A" w:rsidR="00DB4734" w:rsidRDefault="00DB4734" w:rsidP="00EB211C">
      <w:pPr>
        <w:jc w:val="center"/>
        <w:rPr>
          <w:rFonts w:ascii="Times New Roman" w:hAnsi="Times New Roman" w:cs="Times New Roman"/>
          <w:szCs w:val="21"/>
        </w:rPr>
      </w:pPr>
    </w:p>
    <w:p w14:paraId="3AC139F6" w14:textId="21D9573A" w:rsidR="00DB4734" w:rsidRDefault="00DB4734" w:rsidP="00EB211C">
      <w:pPr>
        <w:jc w:val="center"/>
        <w:rPr>
          <w:rFonts w:ascii="Times New Roman" w:hAnsi="Times New Roman" w:cs="Times New Roman"/>
          <w:szCs w:val="21"/>
        </w:rPr>
      </w:pPr>
    </w:p>
    <w:p w14:paraId="29F42323" w14:textId="15F4D21B" w:rsidR="00DB4734" w:rsidRDefault="00DB4734" w:rsidP="00EB211C">
      <w:pPr>
        <w:jc w:val="center"/>
        <w:rPr>
          <w:rFonts w:ascii="Times New Roman" w:hAnsi="Times New Roman" w:cs="Times New Roman"/>
          <w:szCs w:val="21"/>
        </w:rPr>
      </w:pPr>
    </w:p>
    <w:p w14:paraId="6C2D07DC" w14:textId="169369A7" w:rsidR="00DB4734" w:rsidRDefault="00DB4734" w:rsidP="00EB211C">
      <w:pPr>
        <w:jc w:val="center"/>
        <w:rPr>
          <w:rFonts w:ascii="Times New Roman" w:hAnsi="Times New Roman" w:cs="Times New Roman"/>
          <w:szCs w:val="21"/>
        </w:rPr>
      </w:pPr>
    </w:p>
    <w:p w14:paraId="3048E058" w14:textId="76D35E0A" w:rsidR="00DB4734" w:rsidRDefault="00DB4734" w:rsidP="00EB211C">
      <w:pPr>
        <w:jc w:val="center"/>
        <w:rPr>
          <w:rFonts w:ascii="Times New Roman" w:hAnsi="Times New Roman" w:cs="Times New Roman"/>
          <w:szCs w:val="21"/>
        </w:rPr>
      </w:pPr>
    </w:p>
    <w:p w14:paraId="25CBB02D" w14:textId="123282A5" w:rsidR="00DB4734" w:rsidRDefault="00DB4734" w:rsidP="00EB211C">
      <w:pPr>
        <w:jc w:val="center"/>
        <w:rPr>
          <w:rFonts w:ascii="Times New Roman" w:hAnsi="Times New Roman" w:cs="Times New Roman"/>
          <w:szCs w:val="21"/>
        </w:rPr>
      </w:pPr>
    </w:p>
    <w:p w14:paraId="36CAB4AE" w14:textId="19824EA8" w:rsidR="00DB4734" w:rsidRDefault="00DB4734" w:rsidP="00EB211C">
      <w:pPr>
        <w:jc w:val="center"/>
        <w:rPr>
          <w:rFonts w:ascii="Times New Roman" w:hAnsi="Times New Roman" w:cs="Times New Roman"/>
          <w:szCs w:val="21"/>
        </w:rPr>
      </w:pPr>
    </w:p>
    <w:p w14:paraId="37103589" w14:textId="03E28C95" w:rsidR="00DB4734" w:rsidRDefault="00DB4734" w:rsidP="00EB211C">
      <w:pPr>
        <w:jc w:val="center"/>
        <w:rPr>
          <w:rFonts w:ascii="Times New Roman" w:hAnsi="Times New Roman" w:cs="Times New Roman"/>
          <w:szCs w:val="21"/>
        </w:rPr>
      </w:pPr>
    </w:p>
    <w:p w14:paraId="2537F25E" w14:textId="6E59C980" w:rsidR="00DB4734" w:rsidRDefault="00DB4734" w:rsidP="00EB211C">
      <w:pPr>
        <w:jc w:val="center"/>
        <w:rPr>
          <w:rFonts w:ascii="Times New Roman" w:hAnsi="Times New Roman" w:cs="Times New Roman"/>
          <w:szCs w:val="21"/>
        </w:rPr>
      </w:pPr>
    </w:p>
    <w:p w14:paraId="05942D0A" w14:textId="20907DB9" w:rsidR="00DB4734" w:rsidRDefault="00DB4734" w:rsidP="00EB211C">
      <w:pPr>
        <w:jc w:val="center"/>
        <w:rPr>
          <w:rFonts w:ascii="Times New Roman" w:hAnsi="Times New Roman" w:cs="Times New Roman"/>
          <w:szCs w:val="21"/>
        </w:rPr>
      </w:pPr>
    </w:p>
    <w:p w14:paraId="6233F8AC" w14:textId="7ED7CFD9" w:rsidR="00DB4734" w:rsidRDefault="00DB4734" w:rsidP="00EB211C">
      <w:pPr>
        <w:jc w:val="center"/>
        <w:rPr>
          <w:rFonts w:ascii="Times New Roman" w:hAnsi="Times New Roman" w:cs="Times New Roman"/>
          <w:szCs w:val="21"/>
        </w:rPr>
      </w:pPr>
    </w:p>
    <w:p w14:paraId="384DB137" w14:textId="17946EB6" w:rsidR="00DB4734" w:rsidRDefault="00DB4734" w:rsidP="00EB211C">
      <w:pPr>
        <w:jc w:val="center"/>
        <w:rPr>
          <w:rFonts w:ascii="Times New Roman" w:hAnsi="Times New Roman" w:cs="Times New Roman"/>
          <w:szCs w:val="21"/>
        </w:rPr>
      </w:pPr>
    </w:p>
    <w:p w14:paraId="34680CE4" w14:textId="16C35954" w:rsidR="00DB4734" w:rsidRDefault="00DB4734" w:rsidP="00EB211C">
      <w:pPr>
        <w:jc w:val="center"/>
        <w:rPr>
          <w:rFonts w:ascii="Times New Roman" w:hAnsi="Times New Roman" w:cs="Times New Roman"/>
          <w:szCs w:val="21"/>
        </w:rPr>
      </w:pPr>
    </w:p>
    <w:p w14:paraId="5F469E77" w14:textId="333A28DA" w:rsidR="00DB4734" w:rsidRDefault="00DB4734" w:rsidP="00EB211C">
      <w:pPr>
        <w:jc w:val="center"/>
        <w:rPr>
          <w:rFonts w:ascii="Times New Roman" w:hAnsi="Times New Roman" w:cs="Times New Roman"/>
          <w:szCs w:val="21"/>
        </w:rPr>
      </w:pPr>
    </w:p>
    <w:p w14:paraId="593E0311" w14:textId="3B089524" w:rsidR="00DB4734" w:rsidRDefault="00DB4734" w:rsidP="00EB211C">
      <w:pPr>
        <w:jc w:val="center"/>
        <w:rPr>
          <w:rFonts w:ascii="Times New Roman" w:hAnsi="Times New Roman" w:cs="Times New Roman"/>
          <w:szCs w:val="21"/>
        </w:rPr>
      </w:pPr>
    </w:p>
    <w:p w14:paraId="5A1586E1" w14:textId="55A1E383" w:rsidR="00524E8B" w:rsidRDefault="00524E8B" w:rsidP="00524E8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71BCA">
        <w:rPr>
          <w:rFonts w:ascii="Times New Roman" w:hAnsi="Times New Roman" w:cs="Times New Roman"/>
          <w:sz w:val="24"/>
          <w:szCs w:val="24"/>
        </w:rPr>
        <w:t>Different letters indicated a significant difference at 0.05 level (Duncan’s multiple range test)</w:t>
      </w:r>
      <w:r w:rsidR="00FD7ED2" w:rsidRPr="00FD7ED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D7ED2">
        <w:rPr>
          <w:rFonts w:ascii="Times New Roman" w:hAnsi="Times New Roman" w:cs="Times New Roman" w:hint="eastAsia"/>
          <w:sz w:val="24"/>
          <w:szCs w:val="24"/>
        </w:rPr>
        <w:t xml:space="preserve">at </w:t>
      </w:r>
      <w:r w:rsidR="00FD7ED2">
        <w:rPr>
          <w:rFonts w:ascii="Times New Roman" w:hAnsi="Times New Roman" w:cs="Times New Roman"/>
          <w:sz w:val="24"/>
          <w:szCs w:val="24"/>
        </w:rPr>
        <w:t>the</w:t>
      </w:r>
      <w:r w:rsidR="00FD7ED2">
        <w:rPr>
          <w:rFonts w:ascii="Times New Roman" w:hAnsi="Times New Roman" w:cs="Times New Roman" w:hint="eastAsia"/>
          <w:sz w:val="24"/>
          <w:szCs w:val="24"/>
        </w:rPr>
        <w:t xml:space="preserve"> same time</w:t>
      </w:r>
      <w:r w:rsidRPr="00071BCA">
        <w:rPr>
          <w:rFonts w:ascii="Times New Roman" w:hAnsi="Times New Roman" w:cs="Times New Roman"/>
          <w:sz w:val="24"/>
          <w:szCs w:val="24"/>
        </w:rPr>
        <w:t>, n=6</w:t>
      </w:r>
      <w:r w:rsidR="00FD7ED2">
        <w:rPr>
          <w:rFonts w:ascii="Times New Roman" w:hAnsi="Times New Roman" w:cs="Times New Roman" w:hint="eastAsia"/>
          <w:sz w:val="24"/>
          <w:szCs w:val="24"/>
        </w:rPr>
        <w:t>.</w:t>
      </w:r>
    </w:p>
    <w:p w14:paraId="2ADC5D52" w14:textId="77777777" w:rsidR="00A41484" w:rsidRDefault="00A41484" w:rsidP="00524E8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A41484" w:rsidSect="00DB473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2F4CBA8" w14:textId="77777777" w:rsidR="00A41484" w:rsidRPr="00071BCA" w:rsidRDefault="00A41484" w:rsidP="00A41484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71BCA">
        <w:rPr>
          <w:rFonts w:ascii="Times New Roman" w:hAnsi="Times New Roman" w:cs="Times New Roman" w:hint="eastAsia"/>
          <w:b/>
          <w:sz w:val="24"/>
          <w:szCs w:val="24"/>
        </w:rPr>
        <w:lastRenderedPageBreak/>
        <w:t>Tab. 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3. </w:t>
      </w:r>
      <w:r w:rsidRPr="008A51D5">
        <w:rPr>
          <w:rFonts w:ascii="Times New Roman" w:hAnsi="Times New Roman" w:cs="Times New Roman"/>
          <w:b/>
          <w:bCs/>
          <w:sz w:val="24"/>
          <w:szCs w:val="24"/>
        </w:rPr>
        <w:t>Primers used in this stud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6929"/>
      </w:tblGrid>
      <w:tr w:rsidR="00981E60" w14:paraId="5ADB7636" w14:textId="77777777" w:rsidTr="00981E60">
        <w:tc>
          <w:tcPr>
            <w:tcW w:w="1367" w:type="dxa"/>
            <w:tcBorders>
              <w:bottom w:val="single" w:sz="8" w:space="0" w:color="auto"/>
            </w:tcBorders>
          </w:tcPr>
          <w:p w14:paraId="5B36EB9C" w14:textId="31CC6C3A" w:rsidR="00981E60" w:rsidRPr="00981E60" w:rsidRDefault="00981E60" w:rsidP="00FB79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E60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981E60">
              <w:rPr>
                <w:rFonts w:ascii="Times New Roman" w:hAnsi="Times New Roman" w:cs="Times New Roman"/>
                <w:sz w:val="24"/>
                <w:szCs w:val="24"/>
              </w:rPr>
              <w:t>ene</w:t>
            </w:r>
          </w:p>
        </w:tc>
        <w:tc>
          <w:tcPr>
            <w:tcW w:w="6929" w:type="dxa"/>
            <w:tcBorders>
              <w:bottom w:val="single" w:sz="8" w:space="0" w:color="auto"/>
            </w:tcBorders>
          </w:tcPr>
          <w:p w14:paraId="64F9B682" w14:textId="4A4AC42B" w:rsidR="00981E60" w:rsidRPr="00981E60" w:rsidRDefault="00981E60" w:rsidP="00FB795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1E6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981E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quenc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FD2C5B" w14:paraId="323B79FF" w14:textId="77777777" w:rsidTr="00981E60">
        <w:tc>
          <w:tcPr>
            <w:tcW w:w="1367" w:type="dxa"/>
            <w:tcBorders>
              <w:top w:val="single" w:sz="8" w:space="0" w:color="auto"/>
              <w:bottom w:val="nil"/>
            </w:tcBorders>
          </w:tcPr>
          <w:p w14:paraId="1D9E07E9" w14:textId="77777777" w:rsidR="00FD2C5B" w:rsidRPr="0099671E" w:rsidRDefault="00FD2C5B" w:rsidP="00FB79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71E">
              <w:rPr>
                <w:rFonts w:ascii="Times New Roman" w:hAnsi="Times New Roman" w:cs="Times New Roman"/>
                <w:sz w:val="20"/>
                <w:szCs w:val="20"/>
              </w:rPr>
              <w:t>D1-F</w:t>
            </w:r>
          </w:p>
        </w:tc>
        <w:tc>
          <w:tcPr>
            <w:tcW w:w="6929" w:type="dxa"/>
            <w:tcBorders>
              <w:top w:val="single" w:sz="8" w:space="0" w:color="auto"/>
              <w:bottom w:val="nil"/>
            </w:tcBorders>
          </w:tcPr>
          <w:p w14:paraId="52A22A3E" w14:textId="77777777" w:rsidR="00FD2C5B" w:rsidRPr="0099671E" w:rsidRDefault="00FD2C5B" w:rsidP="00FB79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7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TAACAA</w:t>
            </w:r>
            <w:r w:rsidRPr="0099671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GGCCATTACGGCC</w:t>
            </w:r>
            <w:r w:rsidRPr="00FD2C5B"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  <w:t>ATGACTGCAATTTTAGAGAGACGC</w:t>
            </w:r>
          </w:p>
        </w:tc>
      </w:tr>
      <w:tr w:rsidR="00FD2C5B" w14:paraId="540FF88A" w14:textId="77777777" w:rsidTr="00981E60">
        <w:tc>
          <w:tcPr>
            <w:tcW w:w="1367" w:type="dxa"/>
            <w:tcBorders>
              <w:top w:val="nil"/>
            </w:tcBorders>
          </w:tcPr>
          <w:p w14:paraId="2EC3ED93" w14:textId="77777777" w:rsidR="00FD2C5B" w:rsidRPr="0099671E" w:rsidRDefault="00FD2C5B" w:rsidP="00FB79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71E">
              <w:rPr>
                <w:rFonts w:ascii="Times New Roman" w:hAnsi="Times New Roman" w:cs="Times New Roman"/>
                <w:sz w:val="20"/>
                <w:szCs w:val="20"/>
              </w:rPr>
              <w:t>D1-R</w:t>
            </w:r>
          </w:p>
        </w:tc>
        <w:tc>
          <w:tcPr>
            <w:tcW w:w="6929" w:type="dxa"/>
            <w:tcBorders>
              <w:top w:val="nil"/>
            </w:tcBorders>
          </w:tcPr>
          <w:p w14:paraId="2D7DF440" w14:textId="77777777" w:rsidR="00FD2C5B" w:rsidRPr="0099671E" w:rsidRDefault="00FD2C5B" w:rsidP="00FB79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71E"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  <w:t>AACTGATT</w:t>
            </w:r>
            <w:r w:rsidRPr="0099671E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GGCCGAGGCGGCC</w:t>
            </w:r>
            <w:r w:rsidRPr="00FD2C5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C</w:t>
            </w:r>
            <w:r w:rsidRPr="00FD2C5B"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  <w:t>AGCTAGGTCTAGAGGGAAGTTGTGA</w:t>
            </w:r>
          </w:p>
        </w:tc>
      </w:tr>
      <w:tr w:rsidR="00FD2C5B" w14:paraId="18593FCC" w14:textId="77777777" w:rsidTr="00981E60">
        <w:tc>
          <w:tcPr>
            <w:tcW w:w="1367" w:type="dxa"/>
          </w:tcPr>
          <w:p w14:paraId="03BEB64E" w14:textId="77777777" w:rsidR="00FD2C5B" w:rsidRPr="0099671E" w:rsidRDefault="00FD2C5B" w:rsidP="00FB79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71E">
              <w:rPr>
                <w:rFonts w:ascii="Times New Roman" w:hAnsi="Times New Roman" w:cs="Times New Roman"/>
                <w:sz w:val="20"/>
                <w:szCs w:val="20"/>
              </w:rPr>
              <w:t>pD1-F</w:t>
            </w:r>
          </w:p>
        </w:tc>
        <w:tc>
          <w:tcPr>
            <w:tcW w:w="6929" w:type="dxa"/>
          </w:tcPr>
          <w:p w14:paraId="46647E97" w14:textId="77777777" w:rsidR="00FD2C5B" w:rsidRPr="0099671E" w:rsidRDefault="00FD2C5B" w:rsidP="00FB79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7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TAACAA</w:t>
            </w:r>
            <w:r w:rsidRPr="0099671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GGCCATTACGGCC</w:t>
            </w:r>
            <w:r w:rsidRPr="00FD2C5B"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  <w:t>ATGACTGCAATTTTAGAGAGACGC</w:t>
            </w:r>
          </w:p>
        </w:tc>
      </w:tr>
      <w:tr w:rsidR="00FD2C5B" w14:paraId="0D98CCA6" w14:textId="77777777" w:rsidTr="00981E60">
        <w:tc>
          <w:tcPr>
            <w:tcW w:w="1367" w:type="dxa"/>
          </w:tcPr>
          <w:p w14:paraId="32F13FE4" w14:textId="77777777" w:rsidR="00FD2C5B" w:rsidRPr="0099671E" w:rsidRDefault="00FD2C5B" w:rsidP="00FB79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71E">
              <w:rPr>
                <w:rFonts w:ascii="Times New Roman" w:hAnsi="Times New Roman" w:cs="Times New Roman"/>
                <w:sz w:val="20"/>
                <w:szCs w:val="20"/>
              </w:rPr>
              <w:t>pD1-R</w:t>
            </w:r>
          </w:p>
        </w:tc>
        <w:tc>
          <w:tcPr>
            <w:tcW w:w="6929" w:type="dxa"/>
          </w:tcPr>
          <w:p w14:paraId="6C2CCBF1" w14:textId="77777777" w:rsidR="00FD2C5B" w:rsidRPr="0099671E" w:rsidRDefault="00FD2C5B" w:rsidP="00FB79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71E"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  <w:t>AACTGATT</w:t>
            </w:r>
            <w:r w:rsidRPr="0099671E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GGCCGAGGCGGCC</w:t>
            </w:r>
            <w:r w:rsidRPr="00FD2C5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C</w:t>
            </w:r>
            <w:r w:rsidRPr="00FD2C5B">
              <w:rPr>
                <w:rFonts w:ascii="Times New Roman" w:eastAsia="宋体" w:hAnsi="Times New Roman" w:cs="Times New Roman"/>
                <w:color w:val="0D0D0D" w:themeColor="text1" w:themeTint="F2"/>
                <w:sz w:val="20"/>
                <w:szCs w:val="20"/>
              </w:rPr>
              <w:t>TCCATTTGTAGATGGAGCCTCA</w:t>
            </w:r>
          </w:p>
        </w:tc>
      </w:tr>
      <w:tr w:rsidR="00FD2C5B" w14:paraId="409BF7C6" w14:textId="77777777" w:rsidTr="00981E60">
        <w:tc>
          <w:tcPr>
            <w:tcW w:w="1367" w:type="dxa"/>
          </w:tcPr>
          <w:p w14:paraId="39EFA597" w14:textId="77777777" w:rsidR="00FD2C5B" w:rsidRPr="0099671E" w:rsidRDefault="00FD2C5B" w:rsidP="00FB79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71E">
              <w:rPr>
                <w:rFonts w:ascii="Times New Roman" w:hAnsi="Times New Roman" w:cs="Times New Roman"/>
                <w:sz w:val="20"/>
                <w:szCs w:val="20"/>
              </w:rPr>
              <w:t>D2-F</w:t>
            </w:r>
          </w:p>
        </w:tc>
        <w:tc>
          <w:tcPr>
            <w:tcW w:w="6929" w:type="dxa"/>
          </w:tcPr>
          <w:p w14:paraId="39B06EEB" w14:textId="77777777" w:rsidR="00FD2C5B" w:rsidRPr="0099671E" w:rsidRDefault="00FD2C5B" w:rsidP="00FB79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7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TTAACAA</w:t>
            </w:r>
            <w:r w:rsidRPr="0099671E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GGCCATTACGGCC</w:t>
            </w:r>
            <w:r w:rsidRPr="0099671E">
              <w:rPr>
                <w:rFonts w:ascii="Times New Roman" w:eastAsia="宋体" w:hAnsi="Times New Roman" w:cs="Times New Roman"/>
                <w:color w:val="0D0D0D"/>
                <w:sz w:val="20"/>
                <w:szCs w:val="20"/>
              </w:rPr>
              <w:t>ATGACTATAGCCCTTGGTAAATTTACCA</w:t>
            </w:r>
          </w:p>
        </w:tc>
      </w:tr>
      <w:tr w:rsidR="00FD2C5B" w14:paraId="50F505E2" w14:textId="77777777" w:rsidTr="00981E60">
        <w:tc>
          <w:tcPr>
            <w:tcW w:w="1367" w:type="dxa"/>
          </w:tcPr>
          <w:p w14:paraId="3A7D4EEE" w14:textId="77777777" w:rsidR="00FD2C5B" w:rsidRPr="0099671E" w:rsidRDefault="00FD2C5B" w:rsidP="00FB79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71E">
              <w:rPr>
                <w:rFonts w:ascii="Times New Roman" w:hAnsi="Times New Roman" w:cs="Times New Roman"/>
                <w:sz w:val="20"/>
                <w:szCs w:val="20"/>
              </w:rPr>
              <w:t>D2-R</w:t>
            </w:r>
          </w:p>
        </w:tc>
        <w:tc>
          <w:tcPr>
            <w:tcW w:w="6929" w:type="dxa"/>
          </w:tcPr>
          <w:p w14:paraId="7449DECB" w14:textId="77777777" w:rsidR="00FD2C5B" w:rsidRPr="0099671E" w:rsidRDefault="00FD2C5B" w:rsidP="00FB79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7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ACTGATT</w:t>
            </w:r>
            <w:r w:rsidRPr="0099671E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GGCCGAGGCGGCC</w:t>
            </w:r>
            <w:r w:rsidRPr="0099671E">
              <w:rPr>
                <w:rFonts w:ascii="Times New Roman" w:eastAsia="宋体" w:hAnsi="Times New Roman" w:cs="Times New Roman"/>
                <w:color w:val="0D0D0D"/>
                <w:sz w:val="20"/>
                <w:szCs w:val="20"/>
              </w:rPr>
              <w:t>TTAAAGAGCGTTTCCACGTGGTAG</w:t>
            </w:r>
          </w:p>
        </w:tc>
      </w:tr>
      <w:tr w:rsidR="00FD2C5B" w14:paraId="59D3D07B" w14:textId="77777777" w:rsidTr="00981E60">
        <w:tc>
          <w:tcPr>
            <w:tcW w:w="1367" w:type="dxa"/>
          </w:tcPr>
          <w:p w14:paraId="62EF9DEB" w14:textId="77777777" w:rsidR="00FD2C5B" w:rsidRPr="0099671E" w:rsidRDefault="00FD2C5B" w:rsidP="00FB79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71E">
              <w:rPr>
                <w:rFonts w:ascii="Times New Roman" w:hAnsi="Times New Roman" w:cs="Times New Roman"/>
                <w:sz w:val="20"/>
                <w:szCs w:val="20"/>
              </w:rPr>
              <w:t>CP43-F</w:t>
            </w:r>
          </w:p>
        </w:tc>
        <w:tc>
          <w:tcPr>
            <w:tcW w:w="6929" w:type="dxa"/>
          </w:tcPr>
          <w:p w14:paraId="1D8A3304" w14:textId="77777777" w:rsidR="00FD2C5B" w:rsidRPr="0099671E" w:rsidRDefault="00FD2C5B" w:rsidP="00FB79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7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TTAACAA</w:t>
            </w:r>
            <w:r w:rsidRPr="0099671E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GGCCATTACGGCC</w:t>
            </w:r>
            <w:r w:rsidRPr="0099671E">
              <w:rPr>
                <w:rFonts w:ascii="Times New Roman" w:eastAsia="宋体" w:hAnsi="Times New Roman" w:cs="Times New Roman"/>
                <w:color w:val="0D0D0D"/>
                <w:sz w:val="20"/>
                <w:szCs w:val="20"/>
              </w:rPr>
              <w:t>ATGAAAACCTTATATTCCCTGAGGAG</w:t>
            </w:r>
          </w:p>
        </w:tc>
      </w:tr>
      <w:tr w:rsidR="00FD2C5B" w14:paraId="5255E5EC" w14:textId="77777777" w:rsidTr="00981E60">
        <w:tc>
          <w:tcPr>
            <w:tcW w:w="1367" w:type="dxa"/>
          </w:tcPr>
          <w:p w14:paraId="2DF1E915" w14:textId="77777777" w:rsidR="00FD2C5B" w:rsidRPr="0099671E" w:rsidRDefault="00FD2C5B" w:rsidP="00FB79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71E">
              <w:rPr>
                <w:rFonts w:ascii="Times New Roman" w:hAnsi="Times New Roman" w:cs="Times New Roman"/>
                <w:sz w:val="20"/>
                <w:szCs w:val="20"/>
              </w:rPr>
              <w:t>CP43-R</w:t>
            </w:r>
          </w:p>
        </w:tc>
        <w:tc>
          <w:tcPr>
            <w:tcW w:w="6929" w:type="dxa"/>
          </w:tcPr>
          <w:p w14:paraId="3487A1C6" w14:textId="77777777" w:rsidR="00FD2C5B" w:rsidRPr="0099671E" w:rsidRDefault="00FD2C5B" w:rsidP="00FB79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7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ACTGATT</w:t>
            </w:r>
            <w:r w:rsidRPr="0099671E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GGCCGAGGCGGCC</w:t>
            </w:r>
            <w:r w:rsidRPr="0099671E">
              <w:rPr>
                <w:rFonts w:ascii="Times New Roman" w:eastAsia="宋体" w:hAnsi="Times New Roman" w:cs="Times New Roman"/>
                <w:color w:val="0D0D0D"/>
                <w:sz w:val="20"/>
                <w:szCs w:val="20"/>
              </w:rPr>
              <w:t>TTAGTTAAGAGGAGTCATGGAAAGAACA</w:t>
            </w:r>
          </w:p>
        </w:tc>
      </w:tr>
      <w:tr w:rsidR="00FD2C5B" w14:paraId="329F9362" w14:textId="77777777" w:rsidTr="00981E60">
        <w:tc>
          <w:tcPr>
            <w:tcW w:w="1367" w:type="dxa"/>
          </w:tcPr>
          <w:p w14:paraId="44626307" w14:textId="77777777" w:rsidR="00FD2C5B" w:rsidRPr="0099671E" w:rsidRDefault="00FD2C5B" w:rsidP="00FB79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71E">
              <w:rPr>
                <w:rFonts w:ascii="Times New Roman" w:hAnsi="Times New Roman" w:cs="Times New Roman"/>
                <w:sz w:val="20"/>
                <w:szCs w:val="20"/>
              </w:rPr>
              <w:t>CP47-F</w:t>
            </w:r>
          </w:p>
        </w:tc>
        <w:tc>
          <w:tcPr>
            <w:tcW w:w="6929" w:type="dxa"/>
          </w:tcPr>
          <w:p w14:paraId="0D7DEAA6" w14:textId="77777777" w:rsidR="00FD2C5B" w:rsidRPr="0099671E" w:rsidRDefault="00FD2C5B" w:rsidP="00FB795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67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TTAACAA</w:t>
            </w:r>
            <w:r w:rsidRPr="0099671E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GGCCATTACGGCC</w:t>
            </w:r>
            <w:r w:rsidRPr="0099671E">
              <w:rPr>
                <w:rFonts w:ascii="Times New Roman" w:eastAsia="宋体" w:hAnsi="Times New Roman" w:cs="Times New Roman"/>
                <w:color w:val="0D0D0D"/>
                <w:sz w:val="20"/>
                <w:szCs w:val="20"/>
              </w:rPr>
              <w:t>ATGGGTTTGCCTTGGTATCGTG</w:t>
            </w:r>
          </w:p>
        </w:tc>
      </w:tr>
      <w:tr w:rsidR="00FD2C5B" w14:paraId="6A9D6204" w14:textId="77777777" w:rsidTr="00981E60">
        <w:tc>
          <w:tcPr>
            <w:tcW w:w="1367" w:type="dxa"/>
          </w:tcPr>
          <w:p w14:paraId="2EE5EF78" w14:textId="77777777" w:rsidR="00FD2C5B" w:rsidRPr="0099671E" w:rsidRDefault="00FD2C5B" w:rsidP="00FB79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71E">
              <w:rPr>
                <w:rFonts w:ascii="Times New Roman" w:hAnsi="Times New Roman" w:cs="Times New Roman"/>
                <w:sz w:val="20"/>
                <w:szCs w:val="20"/>
              </w:rPr>
              <w:t>CP47-R</w:t>
            </w:r>
          </w:p>
        </w:tc>
        <w:tc>
          <w:tcPr>
            <w:tcW w:w="6929" w:type="dxa"/>
          </w:tcPr>
          <w:p w14:paraId="46209267" w14:textId="77777777" w:rsidR="00FD2C5B" w:rsidRPr="0099671E" w:rsidRDefault="00FD2C5B" w:rsidP="00FB795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9671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ACTGATT</w:t>
            </w:r>
            <w:r w:rsidRPr="0099671E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GGCCGAGGCGGCC</w:t>
            </w:r>
            <w:r w:rsidRPr="0099671E">
              <w:rPr>
                <w:rFonts w:ascii="Times New Roman" w:eastAsia="宋体" w:hAnsi="Times New Roman" w:cs="Times New Roman"/>
                <w:color w:val="0D0D0D"/>
                <w:sz w:val="20"/>
                <w:szCs w:val="20"/>
              </w:rPr>
              <w:t>TCAGACTGCTTGTCGTTTTGTAGTTG</w:t>
            </w:r>
          </w:p>
        </w:tc>
      </w:tr>
    </w:tbl>
    <w:p w14:paraId="4759855D" w14:textId="77777777" w:rsidR="00FD2C5B" w:rsidRPr="00FD2C5B" w:rsidRDefault="00FD2C5B" w:rsidP="00FD2C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2C5B">
        <w:rPr>
          <w:rFonts w:ascii="Times New Roman" w:hAnsi="Times New Roman" w:cs="Times New Roman"/>
          <w:sz w:val="24"/>
          <w:szCs w:val="24"/>
        </w:rPr>
        <w:t>The red letter represents the site of enzyme digestion.</w:t>
      </w:r>
    </w:p>
    <w:p w14:paraId="4786F47F" w14:textId="3EFA7EB9" w:rsidR="00A41484" w:rsidRPr="00FD2C5B" w:rsidRDefault="00A41484" w:rsidP="00524E8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79A2141" w14:textId="77777777" w:rsidR="00A41484" w:rsidRPr="00071BCA" w:rsidRDefault="00A41484" w:rsidP="00524E8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34E6A7B" w14:textId="77777777" w:rsidR="00DB4734" w:rsidRPr="00524E8B" w:rsidRDefault="00DB4734" w:rsidP="00524E8B">
      <w:pPr>
        <w:jc w:val="center"/>
        <w:rPr>
          <w:rFonts w:ascii="Times New Roman" w:hAnsi="Times New Roman" w:cs="Times New Roman"/>
          <w:szCs w:val="21"/>
        </w:rPr>
      </w:pPr>
    </w:p>
    <w:sectPr w:rsidR="00DB4734" w:rsidRPr="00524E8B" w:rsidSect="00A414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420A10" w14:textId="77777777" w:rsidR="00015F45" w:rsidRDefault="00015F45" w:rsidP="00EB211C">
      <w:r>
        <w:separator/>
      </w:r>
    </w:p>
  </w:endnote>
  <w:endnote w:type="continuationSeparator" w:id="0">
    <w:p w14:paraId="7038668E" w14:textId="77777777" w:rsidR="00015F45" w:rsidRDefault="00015F45" w:rsidP="00EB21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FF6965" w14:textId="77777777" w:rsidR="00015F45" w:rsidRDefault="00015F45" w:rsidP="00EB211C">
      <w:r>
        <w:separator/>
      </w:r>
    </w:p>
  </w:footnote>
  <w:footnote w:type="continuationSeparator" w:id="0">
    <w:p w14:paraId="64B47EC3" w14:textId="77777777" w:rsidR="00015F45" w:rsidRDefault="00015F45" w:rsidP="00EB21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A6411"/>
    <w:rsid w:val="00015F45"/>
    <w:rsid w:val="00046775"/>
    <w:rsid w:val="00395EBA"/>
    <w:rsid w:val="004366EC"/>
    <w:rsid w:val="00524E8B"/>
    <w:rsid w:val="00884EE6"/>
    <w:rsid w:val="008A2912"/>
    <w:rsid w:val="008B1625"/>
    <w:rsid w:val="0093163B"/>
    <w:rsid w:val="00981E60"/>
    <w:rsid w:val="00A0474E"/>
    <w:rsid w:val="00A41484"/>
    <w:rsid w:val="00A50E47"/>
    <w:rsid w:val="00B470D9"/>
    <w:rsid w:val="00DA6411"/>
    <w:rsid w:val="00DB2555"/>
    <w:rsid w:val="00DB4734"/>
    <w:rsid w:val="00EB211C"/>
    <w:rsid w:val="00F05554"/>
    <w:rsid w:val="00FD09CE"/>
    <w:rsid w:val="00FD2C5B"/>
    <w:rsid w:val="00FD7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3C5D59"/>
  <w15:docId w15:val="{9C78CE70-7DB8-4607-B027-F66E8A45D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21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21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21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211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B473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B4734"/>
    <w:rPr>
      <w:sz w:val="18"/>
      <w:szCs w:val="18"/>
    </w:rPr>
  </w:style>
  <w:style w:type="table" w:styleId="a9">
    <w:name w:val="Table Grid"/>
    <w:basedOn w:val="a1"/>
    <w:uiPriority w:val="39"/>
    <w:rsid w:val="00FD2C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867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525</Words>
  <Characters>2994</Characters>
  <Application>Microsoft Office Word</Application>
  <DocSecurity>0</DocSecurity>
  <Lines>24</Lines>
  <Paragraphs>7</Paragraphs>
  <ScaleCrop>false</ScaleCrop>
  <Company/>
  <LinksUpToDate>false</LinksUpToDate>
  <CharactersWithSpaces>3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 亚飞</dc:creator>
  <cp:keywords/>
  <dc:description/>
  <cp:lastModifiedBy>石 亚飞</cp:lastModifiedBy>
  <cp:revision>15</cp:revision>
  <dcterms:created xsi:type="dcterms:W3CDTF">2020-11-13T10:55:00Z</dcterms:created>
  <dcterms:modified xsi:type="dcterms:W3CDTF">2021-01-27T11:55:00Z</dcterms:modified>
</cp:coreProperties>
</file>